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B2D31" w14:textId="77777777" w:rsidR="00D64B72" w:rsidRDefault="00D64B72" w:rsidP="00D64B72">
      <w:pPr>
        <w:spacing w:line="400" w:lineRule="exact"/>
        <w:jc w:val="left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 w:rsidRPr="006F31C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6F31C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upp. </w:t>
      </w:r>
      <w:r w:rsidRPr="006F31CF">
        <w:rPr>
          <w:rFonts w:ascii="Times New Roman" w:hAnsi="Times New Roman" w:cs="Times New Roman"/>
          <w:sz w:val="24"/>
          <w:szCs w:val="24"/>
          <w:shd w:val="clear" w:color="auto" w:fill="FFFFFF"/>
        </w:rPr>
        <w:t>Table</w:t>
      </w:r>
      <w:r w:rsidRPr="006F31C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1 Primers used in this study</w:t>
      </w:r>
      <w:r w:rsidRPr="006F31C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9320" w:type="dxa"/>
        <w:tblInd w:w="-500" w:type="dxa"/>
        <w:tblLook w:val="04A0" w:firstRow="1" w:lastRow="0" w:firstColumn="1" w:lastColumn="0" w:noHBand="0" w:noVBand="1"/>
      </w:tblPr>
      <w:tblGrid>
        <w:gridCol w:w="2233"/>
        <w:gridCol w:w="7087"/>
      </w:tblGrid>
      <w:tr w:rsidR="00D64B72" w:rsidRPr="00F03CDA" w14:paraId="425A9FAA" w14:textId="77777777" w:rsidTr="00D64B72">
        <w:trPr>
          <w:trHeight w:val="285"/>
        </w:trPr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99B4" w14:textId="77777777" w:rsidR="00D64B72" w:rsidRPr="00F03CDA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3CD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4D42" w14:textId="77777777" w:rsidR="00D64B72" w:rsidRPr="00F03CDA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3CD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ligo sequences (5′→3′)</w:t>
            </w:r>
          </w:p>
        </w:tc>
      </w:tr>
      <w:tr w:rsidR="00D64B72" w:rsidRPr="00D64B72" w14:paraId="7FEC4706" w14:textId="77777777" w:rsidTr="00D64B72">
        <w:trPr>
          <w:trHeight w:val="300"/>
        </w:trPr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99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/20-F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3C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TGATGATGACCAGTTAGATAGCGACAT</w:t>
            </w:r>
          </w:p>
        </w:tc>
      </w:tr>
      <w:tr w:rsidR="00D64B72" w:rsidRPr="00D64B72" w14:paraId="51C782AB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B14F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/20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E8D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GTTCATGCTTCAGTTCCTGCCTTA</w:t>
            </w:r>
          </w:p>
        </w:tc>
      </w:tr>
      <w:tr w:rsidR="00D64B72" w:rsidRPr="00D64B72" w14:paraId="36A49090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61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2/5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6B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ACCATAACCACCGTTGGATC</w:t>
            </w:r>
          </w:p>
        </w:tc>
      </w:tr>
      <w:tr w:rsidR="00D64B72" w:rsidRPr="00D64B72" w14:paraId="2D86771B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079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2/5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CBD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CTCACATGTAATTAGTTGGCCAT</w:t>
            </w:r>
          </w:p>
        </w:tc>
      </w:tr>
      <w:tr w:rsidR="00D64B72" w:rsidRPr="00D64B72" w14:paraId="2A16BD36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20A6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3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1F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GTGGTGCTCATTCTAGTGGTGAT</w:t>
            </w:r>
          </w:p>
        </w:tc>
      </w:tr>
      <w:tr w:rsidR="00D64B72" w:rsidRPr="00D64B72" w14:paraId="174C16B0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ED8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3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C038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AGTCCTGGCATCCTTCGGTAG</w:t>
            </w:r>
          </w:p>
        </w:tc>
      </w:tr>
      <w:tr w:rsidR="00D64B72" w:rsidRPr="00D64B72" w14:paraId="14755CD3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87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4/12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1506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AGCAGTAATGGAGGAGGAATGTG</w:t>
            </w:r>
          </w:p>
        </w:tc>
      </w:tr>
      <w:tr w:rsidR="00D64B72" w:rsidRPr="00D64B72" w14:paraId="6AB17D6A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D5B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4/12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40EC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TTGATGATGATGATGATGATGGTGAGA</w:t>
            </w:r>
          </w:p>
        </w:tc>
      </w:tr>
      <w:tr w:rsidR="00D64B72" w:rsidRPr="00D64B72" w14:paraId="72BF432D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A1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6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19A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TGGACTACTACGACAACTACAG</w:t>
            </w:r>
          </w:p>
        </w:tc>
      </w:tr>
      <w:tr w:rsidR="00D64B72" w:rsidRPr="00D64B72" w14:paraId="546CB44C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1B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6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D651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AGCAGCGTCTGACACTC</w:t>
            </w:r>
          </w:p>
        </w:tc>
      </w:tr>
      <w:tr w:rsidR="00D64B72" w:rsidRPr="00D64B72" w14:paraId="44ECE112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D66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7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516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GCTTGGACATTCTGACCTC</w:t>
            </w:r>
          </w:p>
        </w:tc>
      </w:tr>
      <w:tr w:rsidR="00D64B72" w:rsidRPr="00D64B72" w14:paraId="0662C38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FE5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7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4A9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TGATCAGGCAGATGGGAGT</w:t>
            </w:r>
          </w:p>
        </w:tc>
      </w:tr>
      <w:tr w:rsidR="00D64B72" w:rsidRPr="00D64B72" w14:paraId="1278DCAB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423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8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6EF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TCACTTCCTCGCCTCCAT</w:t>
            </w:r>
          </w:p>
        </w:tc>
      </w:tr>
      <w:tr w:rsidR="00D64B72" w:rsidRPr="00D64B72" w14:paraId="1DD0DAD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028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8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5AD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ACCACGACGACCAGAGT</w:t>
            </w:r>
          </w:p>
        </w:tc>
      </w:tr>
      <w:tr w:rsidR="00D64B72" w:rsidRPr="00D64B72" w14:paraId="1D0EF3FA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3E66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9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B62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ATACCAATTGAACCATTCATTCGTCTTAAG</w:t>
            </w:r>
          </w:p>
        </w:tc>
      </w:tr>
      <w:tr w:rsidR="00D64B72" w:rsidRPr="00D64B72" w14:paraId="32B53CF8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05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9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E3F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TCTCGACTGGCTCTCATTTCCT</w:t>
            </w:r>
          </w:p>
        </w:tc>
      </w:tr>
      <w:tr w:rsidR="00D64B72" w:rsidRPr="00D64B72" w14:paraId="7B3942BA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BF7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0/22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1F3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GCCTCTTGTCTGCCTATGTCAATT</w:t>
            </w:r>
          </w:p>
        </w:tc>
      </w:tr>
      <w:tr w:rsidR="00D64B72" w:rsidRPr="00D64B72" w14:paraId="502ED9FF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666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0/22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89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CCTCCTCCTCTTATGCTACTCCTCTT</w:t>
            </w:r>
          </w:p>
        </w:tc>
      </w:tr>
      <w:tr w:rsidR="00D64B72" w:rsidRPr="00D64B72" w14:paraId="109BE543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E72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1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82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CACCATCGTCTTCACTGTTCCTC</w:t>
            </w:r>
          </w:p>
        </w:tc>
      </w:tr>
      <w:tr w:rsidR="00D64B72" w:rsidRPr="00D64B72" w14:paraId="16C73731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B7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1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66B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ATTGATCGCATTAGCCTCTTCTGGA</w:t>
            </w:r>
          </w:p>
        </w:tc>
      </w:tr>
      <w:tr w:rsidR="00D64B72" w:rsidRPr="00D64B72" w14:paraId="350F0C10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10FD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3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0F8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GAAGCAACCACATTCTTGACCAA</w:t>
            </w:r>
          </w:p>
        </w:tc>
      </w:tr>
      <w:tr w:rsidR="00D64B72" w:rsidRPr="00D64B72" w14:paraId="644B0273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FE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3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973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CGAGCACCACCAGTGTC</w:t>
            </w:r>
          </w:p>
        </w:tc>
      </w:tr>
      <w:tr w:rsidR="00D64B72" w:rsidRPr="00D64B72" w14:paraId="4825FF3A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D2D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4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C83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GTGGGTTTGGGTGAAATTGGAGAT</w:t>
            </w:r>
          </w:p>
        </w:tc>
      </w:tr>
      <w:tr w:rsidR="00D64B72" w:rsidRPr="00D64B72" w14:paraId="4F9A6F6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326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4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8D8F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GCTGGTAGCGTCCTTGATGAAT</w:t>
            </w:r>
          </w:p>
        </w:tc>
      </w:tr>
      <w:tr w:rsidR="00D64B72" w:rsidRPr="00D64B72" w14:paraId="3A24E094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50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5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D6D9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AGCAACAGCAGCAGAAG</w:t>
            </w:r>
          </w:p>
        </w:tc>
      </w:tr>
      <w:tr w:rsidR="00D64B72" w:rsidRPr="00D64B72" w14:paraId="5625CF82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BE1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5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DFF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ATCCAGCGGCAGTATCAGAT</w:t>
            </w:r>
          </w:p>
        </w:tc>
      </w:tr>
      <w:tr w:rsidR="00D64B72" w:rsidRPr="00D64B72" w14:paraId="57BA2004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A03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6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C3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TTGTGTCTTTCCCAGTTTCCCTAAGC</w:t>
            </w:r>
          </w:p>
        </w:tc>
      </w:tr>
      <w:tr w:rsidR="00D64B72" w:rsidRPr="00D64B72" w14:paraId="18D2909F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D3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6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065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AGCAGCCATTGACGAAGAGTAGTAA</w:t>
            </w:r>
          </w:p>
        </w:tc>
      </w:tr>
      <w:tr w:rsidR="00D64B72" w:rsidRPr="00D64B72" w14:paraId="3446BA04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3A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7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70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GGACTGCTTGAAGGTAAGTGGAATAATC</w:t>
            </w:r>
          </w:p>
        </w:tc>
      </w:tr>
      <w:tr w:rsidR="00D64B72" w:rsidRPr="00D64B72" w14:paraId="785778F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E1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7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30C9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TGAAGTGATCGAGGTCAGATTGTC</w:t>
            </w:r>
          </w:p>
        </w:tc>
      </w:tr>
      <w:tr w:rsidR="00D64B72" w:rsidRPr="00D64B72" w14:paraId="58C93725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95F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8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FBEC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TCAGTCAAGCGGCGGTGGA</w:t>
            </w:r>
          </w:p>
        </w:tc>
      </w:tr>
      <w:tr w:rsidR="00D64B72" w:rsidRPr="00D64B72" w14:paraId="33DDAB4A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8F1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8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6E3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TGTGATGTGGTGGCTTCGGTCTT</w:t>
            </w:r>
          </w:p>
        </w:tc>
      </w:tr>
      <w:tr w:rsidR="00D64B72" w:rsidRPr="00D64B72" w14:paraId="79CD4B90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143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9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61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ATAGGACTTCATGGAAGAAGACT</w:t>
            </w:r>
          </w:p>
        </w:tc>
      </w:tr>
      <w:tr w:rsidR="00D64B72" w:rsidRPr="00D64B72" w14:paraId="06E2576D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DE7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19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EDD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TCGCACCTTCACAATCAGAGTTA</w:t>
            </w:r>
          </w:p>
        </w:tc>
      </w:tr>
      <w:tr w:rsidR="00D64B72" w:rsidRPr="00D64B72" w14:paraId="5117B5EB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A4AD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21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3D8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CTTCATCATCTGCTCGTGTCTCTTCC</w:t>
            </w:r>
          </w:p>
        </w:tc>
      </w:tr>
      <w:tr w:rsidR="00D64B72" w:rsidRPr="00D64B72" w14:paraId="50CDE5D8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999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NOX21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A229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CTACGCATAAGCCGATCCTTGAG</w:t>
            </w:r>
          </w:p>
        </w:tc>
      </w:tr>
      <w:tr w:rsidR="00D64B72" w:rsidRPr="00D64B72" w14:paraId="6FA42AC1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7F57" w14:textId="77777777" w:rsidR="00D64B72" w:rsidRPr="00D64B72" w:rsidRDefault="00D64B72" w:rsidP="001B2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r w:rsidR="001B2DD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tin</w:t>
            </w: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75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TTGGAGCAGAGCGTTTCC</w:t>
            </w:r>
          </w:p>
        </w:tc>
      </w:tr>
      <w:tr w:rsidR="00D64B72" w:rsidRPr="00D64B72" w14:paraId="6056A5CD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DC3" w14:textId="77777777" w:rsidR="00D64B72" w:rsidRPr="00D64B72" w:rsidRDefault="001B2DD8" w:rsidP="001B2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tin</w:t>
            </w:r>
            <w:r w:rsidR="00D64B72"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R 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7EC1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ACATGGTCGAACCACCACTA</w:t>
            </w:r>
          </w:p>
        </w:tc>
      </w:tr>
      <w:tr w:rsidR="001B2DD8" w:rsidRPr="001B2DD8" w14:paraId="1128AD79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94B1" w14:textId="77777777" w:rsidR="001B2DD8" w:rsidRPr="00D64B72" w:rsidRDefault="001B2DD8" w:rsidP="001B2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B2D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ne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47BB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B2D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GCCCGTACCAAGCAAACT</w:t>
            </w:r>
          </w:p>
        </w:tc>
      </w:tr>
      <w:tr w:rsidR="001B2DD8" w:rsidRPr="001B2DD8" w14:paraId="715088C4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BAF2" w14:textId="77777777" w:rsidR="001B2DD8" w:rsidRPr="00D64B72" w:rsidRDefault="001B2DD8" w:rsidP="001B2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B2D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n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B2D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B467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B2D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CTTACGGATTTCACGAAGAGCAAC</w:t>
            </w:r>
          </w:p>
        </w:tc>
      </w:tr>
      <w:tr w:rsidR="00D64B72" w:rsidRPr="00D64B72" w14:paraId="33587B04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ADA1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GRF-F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F05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catggaggccagtgaattcAATAGCACTGGAAGAAACAGCCGGT</w:t>
            </w:r>
            <w:proofErr w:type="spellEnd"/>
          </w:p>
        </w:tc>
      </w:tr>
      <w:tr w:rsidR="00D64B72" w:rsidRPr="00D64B72" w14:paraId="46EADFD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04C5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GRF-R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BDF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ctcgagctcgatggatccTCAGTCATTATTATGATGTCTTGAGGTGAAG</w:t>
            </w:r>
            <w:proofErr w:type="spellEnd"/>
          </w:p>
        </w:tc>
      </w:tr>
      <w:tr w:rsidR="001B2DD8" w:rsidRPr="00D64B72" w14:paraId="12A5CF4E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0F2D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roKNOX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038C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TCCTCCACTACGCGTGA</w:t>
            </w:r>
          </w:p>
        </w:tc>
      </w:tr>
      <w:tr w:rsidR="001B2DD8" w:rsidRPr="00D64B72" w14:paraId="1A1CF166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94B6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FEDC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CGTATACAACCCCACAAGC</w:t>
            </w:r>
          </w:p>
        </w:tc>
      </w:tr>
      <w:tr w:rsidR="001B2DD8" w:rsidRPr="00D64B72" w14:paraId="3467A298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A7BA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63F6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GCTGGCTAGGATGACGTGG</w:t>
            </w:r>
          </w:p>
        </w:tc>
      </w:tr>
      <w:tr w:rsidR="001B2DD8" w:rsidRPr="00D64B72" w14:paraId="6EC77B34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6CFA" w14:textId="77777777" w:rsidR="001B2DD8" w:rsidRPr="00D64B72" w:rsidRDefault="001B2DD8" w:rsidP="001B2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586F" w14:textId="77777777" w:rsidR="001B2DD8" w:rsidRPr="00D64B72" w:rsidRDefault="001B2DD8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TACGGATGATCAGCTGGGTACAC</w:t>
            </w:r>
          </w:p>
        </w:tc>
      </w:tr>
      <w:tr w:rsidR="00D64B72" w:rsidRPr="00D64B72" w14:paraId="3F76C38E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74C5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5-AbAi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59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acatgcctcgaggtcgacTGCAGTTACCCTCTGCCACT</w:t>
            </w:r>
            <w:proofErr w:type="spellEnd"/>
          </w:p>
        </w:tc>
      </w:tr>
      <w:tr w:rsidR="00D64B72" w:rsidRPr="00D64B72" w14:paraId="126C5F12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F8B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5-AbAi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52FD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aagcttgaattcgagctcCAACGTATACAACCCCACAAGC</w:t>
            </w:r>
            <w:proofErr w:type="spellEnd"/>
          </w:p>
        </w:tc>
      </w:tr>
      <w:tr w:rsidR="00D64B72" w:rsidRPr="00D64B72" w14:paraId="4F92D20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0FD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9-AbAi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6BE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acatgcctcgaggtcgacTTTGCCCTCCCCGAAAACTAC</w:t>
            </w:r>
            <w:proofErr w:type="spellEnd"/>
          </w:p>
        </w:tc>
      </w:tr>
      <w:tr w:rsidR="00D64B72" w:rsidRPr="00D64B72" w14:paraId="48D93FC5" w14:textId="77777777" w:rsidTr="00D64B72">
        <w:trPr>
          <w:trHeight w:val="27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99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KNOX19-AbAi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D0C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aagcttgaattcgagctcGAATACGGATGATCAGCTGGGTACAC</w:t>
            </w:r>
            <w:proofErr w:type="spellEnd"/>
          </w:p>
        </w:tc>
      </w:tr>
      <w:tr w:rsidR="00D64B72" w:rsidRPr="00D64B72" w14:paraId="04A2EF40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3B1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GRF-F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E2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tcttcactgttgatacatatgAATAGCACTGGAAGAAACAGCCGGT</w:t>
            </w:r>
            <w:proofErr w:type="spellEnd"/>
          </w:p>
        </w:tc>
      </w:tr>
      <w:tr w:rsidR="00D64B72" w:rsidRPr="00D64B72" w14:paraId="06983289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3C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GRF-R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B7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ttcggatccggtaccGTCATTATTATGATGTCTTGAGGTGAAG</w:t>
            </w:r>
            <w:proofErr w:type="spellEnd"/>
          </w:p>
        </w:tc>
      </w:tr>
      <w:tr w:rsidR="00D64B72" w:rsidRPr="00D64B72" w14:paraId="29D709BD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53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5-Dluc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CF3C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caggtcgacggatccccgggCATTCCTCCACTACGCGTGA</w:t>
            </w:r>
            <w:proofErr w:type="spellEnd"/>
          </w:p>
        </w:tc>
      </w:tr>
      <w:tr w:rsidR="00D64B72" w:rsidRPr="00D64B72" w14:paraId="68750659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6270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5-Dluc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472A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ggactcctcttagaattcCAACGTATACAACCCCACAAGC</w:t>
            </w:r>
            <w:proofErr w:type="spellEnd"/>
          </w:p>
        </w:tc>
      </w:tr>
      <w:tr w:rsidR="00D64B72" w:rsidRPr="00D64B72" w14:paraId="202D8076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A57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9-Dluc-F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5F08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caggtcgacggatccccgggACGCTGGCTAGGATGACGTGG</w:t>
            </w:r>
            <w:proofErr w:type="spellEnd"/>
          </w:p>
        </w:tc>
      </w:tr>
      <w:tr w:rsidR="00D64B72" w:rsidRPr="00D64B72" w14:paraId="5CFB58F7" w14:textId="77777777" w:rsidTr="00D64B72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FE72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KNOX19-Dluc-R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0B24" w14:textId="77777777" w:rsidR="00D64B72" w:rsidRPr="00D64B72" w:rsidRDefault="00D64B72" w:rsidP="00D64B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4B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ggactcctcttagaattcGAATACGGATGATCAGCTGGGTACAC</w:t>
            </w:r>
            <w:proofErr w:type="spellEnd"/>
          </w:p>
        </w:tc>
      </w:tr>
    </w:tbl>
    <w:p w14:paraId="3190E35C" w14:textId="77777777" w:rsidR="00D64B72" w:rsidRDefault="00D64B72"/>
    <w:sectPr w:rsidR="00D64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E72C2" w14:textId="77777777" w:rsidR="00EA00DC" w:rsidRDefault="00EA00DC" w:rsidP="006F31CF">
      <w:r>
        <w:separator/>
      </w:r>
    </w:p>
  </w:endnote>
  <w:endnote w:type="continuationSeparator" w:id="0">
    <w:p w14:paraId="190168E6" w14:textId="77777777" w:rsidR="00EA00DC" w:rsidRDefault="00EA00DC" w:rsidP="006F3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9670F" w14:textId="77777777" w:rsidR="00EA00DC" w:rsidRDefault="00EA00DC" w:rsidP="006F31CF">
      <w:r>
        <w:separator/>
      </w:r>
    </w:p>
  </w:footnote>
  <w:footnote w:type="continuationSeparator" w:id="0">
    <w:p w14:paraId="552B38D0" w14:textId="77777777" w:rsidR="00EA00DC" w:rsidRDefault="00EA00DC" w:rsidP="006F3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wMjQ1MjayMDQ3MzZT0lEKTi0uzszPAykwrgUAXXod9ywAAAA="/>
  </w:docVars>
  <w:rsids>
    <w:rsidRoot w:val="00157FBF"/>
    <w:rsid w:val="00157FBF"/>
    <w:rsid w:val="001719EF"/>
    <w:rsid w:val="001B2DD8"/>
    <w:rsid w:val="002876FF"/>
    <w:rsid w:val="003F3F7D"/>
    <w:rsid w:val="0047163E"/>
    <w:rsid w:val="006F31CF"/>
    <w:rsid w:val="00D64B72"/>
    <w:rsid w:val="00EA00DC"/>
    <w:rsid w:val="00F0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ED9D4"/>
  <w15:docId w15:val="{6D442D05-81D0-43DB-9052-ACC9F536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5</Characters>
  <Application>Microsoft Office Word</Application>
  <DocSecurity>0</DocSecurity>
  <Lines>17</Lines>
  <Paragraphs>4</Paragraphs>
  <ScaleCrop>false</ScaleCrop>
  <Company>Win10NeT.COM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Sidra Amiri</cp:lastModifiedBy>
  <cp:revision>2</cp:revision>
  <dcterms:created xsi:type="dcterms:W3CDTF">2020-02-12T10:37:00Z</dcterms:created>
  <dcterms:modified xsi:type="dcterms:W3CDTF">2020-02-12T10:37:00Z</dcterms:modified>
</cp:coreProperties>
</file>